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DCE91F" w14:textId="17CCD5CA" w:rsidR="00C4690B" w:rsidRDefault="00C4690B" w:rsidP="00C4690B">
      <w:r w:rsidRPr="00C4690B">
        <w:rPr>
          <w:b/>
          <w:bCs/>
        </w:rPr>
        <w:t>Supplement 6</w:t>
      </w:r>
      <w:r>
        <w:t xml:space="preserve">: </w:t>
      </w:r>
      <w:r w:rsidRPr="00C4690B">
        <w:t xml:space="preserve">Members of the Mount Sinai COVID-19 Biobank Team </w:t>
      </w:r>
    </w:p>
    <w:p w14:paraId="538116D0" w14:textId="77777777" w:rsidR="00C4690B" w:rsidRDefault="00C4690B" w:rsidP="00C4690B"/>
    <w:p w14:paraId="471D3F71" w14:textId="77777777" w:rsidR="00C4690B" w:rsidRDefault="00C4690B" w:rsidP="00C4690B">
      <w:r>
        <w:t>Charuta Agashe</w:t>
      </w:r>
    </w:p>
    <w:p w14:paraId="4817BA80" w14:textId="77777777" w:rsidR="00C4690B" w:rsidRDefault="00C4690B" w:rsidP="00C4690B">
      <w:r>
        <w:t>Priyal Agrawal</w:t>
      </w:r>
    </w:p>
    <w:p w14:paraId="515AA248" w14:textId="77777777" w:rsidR="00C4690B" w:rsidRDefault="00C4690B" w:rsidP="00C4690B">
      <w:r>
        <w:t>Alara Akyatan</w:t>
      </w:r>
    </w:p>
    <w:p w14:paraId="1D107F92" w14:textId="77777777" w:rsidR="00C4690B" w:rsidRDefault="00C4690B" w:rsidP="00C4690B">
      <w:r>
        <w:t>Kasey Alesso-Carra</w:t>
      </w:r>
    </w:p>
    <w:p w14:paraId="1CFACE98" w14:textId="77777777" w:rsidR="00C4690B" w:rsidRDefault="00C4690B" w:rsidP="00C4690B">
      <w:r>
        <w:t>Eziwoma Alibo</w:t>
      </w:r>
    </w:p>
    <w:p w14:paraId="5CD46CCB" w14:textId="77777777" w:rsidR="00C4690B" w:rsidRDefault="00C4690B" w:rsidP="00C4690B">
      <w:r>
        <w:t>Kelvin Alvarez</w:t>
      </w:r>
    </w:p>
    <w:p w14:paraId="5C5E7DD6" w14:textId="77777777" w:rsidR="00C4690B" w:rsidRDefault="00C4690B" w:rsidP="00C4690B">
      <w:r>
        <w:t>Angelo Amabile</w:t>
      </w:r>
    </w:p>
    <w:p w14:paraId="300E6FA2" w14:textId="77777777" w:rsidR="00C4690B" w:rsidRDefault="00C4690B" w:rsidP="00C4690B">
      <w:r>
        <w:t>Carmen Argmann</w:t>
      </w:r>
    </w:p>
    <w:p w14:paraId="34DD5B1D" w14:textId="77777777" w:rsidR="00C4690B" w:rsidRDefault="00C4690B" w:rsidP="00C4690B">
      <w:r>
        <w:t>Kimberly Argueta</w:t>
      </w:r>
    </w:p>
    <w:p w14:paraId="2AFD4965" w14:textId="77777777" w:rsidR="00C4690B" w:rsidRDefault="00C4690B" w:rsidP="00C4690B">
      <w:r>
        <w:t>Steven Ascolillo</w:t>
      </w:r>
    </w:p>
    <w:p w14:paraId="51F563B5" w14:textId="77777777" w:rsidR="00C4690B" w:rsidRDefault="00C4690B" w:rsidP="00C4690B">
      <w:r>
        <w:t>Rasheed Bailey</w:t>
      </w:r>
    </w:p>
    <w:p w14:paraId="4DFF038D" w14:textId="77777777" w:rsidR="00C4690B" w:rsidRDefault="00C4690B" w:rsidP="00C4690B">
      <w:r>
        <w:t>Craig Batchelor</w:t>
      </w:r>
    </w:p>
    <w:p w14:paraId="4B38082C" w14:textId="77777777" w:rsidR="00C4690B" w:rsidRDefault="00C4690B" w:rsidP="00C4690B">
      <w:r>
        <w:t>Noam D. Beckmann</w:t>
      </w:r>
    </w:p>
    <w:p w14:paraId="3F9E528E" w14:textId="77777777" w:rsidR="00C4690B" w:rsidRDefault="00C4690B" w:rsidP="00C4690B">
      <w:r>
        <w:t>Aviva G. Beckmann</w:t>
      </w:r>
    </w:p>
    <w:p w14:paraId="37D1F1DF" w14:textId="77777777" w:rsidR="00C4690B" w:rsidRDefault="00C4690B" w:rsidP="00C4690B">
      <w:r>
        <w:t>Priya Begani</w:t>
      </w:r>
    </w:p>
    <w:p w14:paraId="0C38BB27" w14:textId="77777777" w:rsidR="00C4690B" w:rsidRDefault="00C4690B" w:rsidP="00C4690B">
      <w:r>
        <w:t>Jessica Le Berichel</w:t>
      </w:r>
    </w:p>
    <w:p w14:paraId="7770710D" w14:textId="77777777" w:rsidR="00C4690B" w:rsidRDefault="00C4690B" w:rsidP="00C4690B">
      <w:r>
        <w:t>Dusan Bogunovic</w:t>
      </w:r>
    </w:p>
    <w:p w14:paraId="2FADEE2B" w14:textId="77777777" w:rsidR="00C4690B" w:rsidRDefault="00C4690B" w:rsidP="00C4690B">
      <w:r>
        <w:t>Swaroop Bose</w:t>
      </w:r>
    </w:p>
    <w:p w14:paraId="3E96B792" w14:textId="77777777" w:rsidR="00C4690B" w:rsidRDefault="00C4690B" w:rsidP="00C4690B">
      <w:r>
        <w:t>Cansu Cimen Bozkus</w:t>
      </w:r>
    </w:p>
    <w:p w14:paraId="370D2E9C" w14:textId="77777777" w:rsidR="00C4690B" w:rsidRDefault="00C4690B" w:rsidP="00C4690B">
      <w:r>
        <w:t>Paloma Bravo</w:t>
      </w:r>
    </w:p>
    <w:p w14:paraId="0FC1F6F5" w14:textId="77777777" w:rsidR="00C4690B" w:rsidRDefault="00C4690B" w:rsidP="00C4690B">
      <w:r>
        <w:t>Mark Buckup</w:t>
      </w:r>
    </w:p>
    <w:p w14:paraId="1F2BD824" w14:textId="77777777" w:rsidR="00C4690B" w:rsidRDefault="00C4690B" w:rsidP="00C4690B">
      <w:r>
        <w:t>Larissa Burka</w:t>
      </w:r>
    </w:p>
    <w:p w14:paraId="700FAD53" w14:textId="77777777" w:rsidR="00C4690B" w:rsidRDefault="00C4690B" w:rsidP="00C4690B">
      <w:r>
        <w:t>Sharlene Calorossi</w:t>
      </w:r>
    </w:p>
    <w:p w14:paraId="24793799" w14:textId="77777777" w:rsidR="00C4690B" w:rsidRDefault="00C4690B" w:rsidP="00C4690B">
      <w:r>
        <w:t>Lena Cambron</w:t>
      </w:r>
    </w:p>
    <w:p w14:paraId="5956B888" w14:textId="77777777" w:rsidR="00C4690B" w:rsidRDefault="00C4690B" w:rsidP="00C4690B">
      <w:r>
        <w:t>Guillermo Carbonell</w:t>
      </w:r>
    </w:p>
    <w:p w14:paraId="6EF20BFA" w14:textId="77777777" w:rsidR="00C4690B" w:rsidRDefault="00C4690B" w:rsidP="00C4690B">
      <w:r>
        <w:t>Gina Carrara</w:t>
      </w:r>
    </w:p>
    <w:p w14:paraId="56C2561A" w14:textId="77777777" w:rsidR="00C4690B" w:rsidRDefault="00C4690B" w:rsidP="00C4690B">
      <w:r>
        <w:t>Mario A. Cedillo</w:t>
      </w:r>
    </w:p>
    <w:p w14:paraId="786E0D04" w14:textId="77777777" w:rsidR="00C4690B" w:rsidRDefault="00C4690B" w:rsidP="00C4690B">
      <w:r>
        <w:t>Christie Chang</w:t>
      </w:r>
    </w:p>
    <w:p w14:paraId="30F65009" w14:textId="77777777" w:rsidR="00C4690B" w:rsidRDefault="00C4690B" w:rsidP="00C4690B">
      <w:r>
        <w:t>Serena Chang</w:t>
      </w:r>
    </w:p>
    <w:p w14:paraId="74692D3A" w14:textId="77777777" w:rsidR="00C4690B" w:rsidRDefault="00C4690B" w:rsidP="00C4690B">
      <w:r>
        <w:t>Alexander W. Charney</w:t>
      </w:r>
    </w:p>
    <w:p w14:paraId="01F9009C" w14:textId="77777777" w:rsidR="00C4690B" w:rsidRDefault="00C4690B" w:rsidP="00C4690B">
      <w:r>
        <w:t>Steven T. Chen</w:t>
      </w:r>
    </w:p>
    <w:p w14:paraId="489921EF" w14:textId="77777777" w:rsidR="00C4690B" w:rsidRDefault="00C4690B" w:rsidP="00C4690B">
      <w:r>
        <w:t>Esther Cheng</w:t>
      </w:r>
    </w:p>
    <w:p w14:paraId="35B7AFAF" w14:textId="77777777" w:rsidR="00C4690B" w:rsidRDefault="00C4690B" w:rsidP="00C4690B">
      <w:r>
        <w:t>Jonathan Chien</w:t>
      </w:r>
    </w:p>
    <w:p w14:paraId="62DB9F98" w14:textId="77777777" w:rsidR="00C4690B" w:rsidRDefault="00C4690B" w:rsidP="00C4690B">
      <w:r>
        <w:t>Mashkura Chowdhury</w:t>
      </w:r>
    </w:p>
    <w:p w14:paraId="1E866DF3" w14:textId="77777777" w:rsidR="00C4690B" w:rsidRDefault="00C4690B" w:rsidP="00C4690B">
      <w:r>
        <w:t>Jonathan Chung</w:t>
      </w:r>
    </w:p>
    <w:p w14:paraId="2634D40D" w14:textId="77777777" w:rsidR="00C4690B" w:rsidRDefault="00C4690B" w:rsidP="00C4690B">
      <w:r>
        <w:t>Phillip H. Comella</w:t>
      </w:r>
    </w:p>
    <w:p w14:paraId="53B7C938" w14:textId="77777777" w:rsidR="00C4690B" w:rsidRDefault="00C4690B" w:rsidP="00C4690B">
      <w:r>
        <w:t>Dana Cosgrove</w:t>
      </w:r>
    </w:p>
    <w:p w14:paraId="4CAF42A8" w14:textId="77777777" w:rsidR="00C4690B" w:rsidRDefault="00C4690B" w:rsidP="00C4690B">
      <w:r>
        <w:t>Francesca Cossarini</w:t>
      </w:r>
    </w:p>
    <w:p w14:paraId="7A9D14A6" w14:textId="77777777" w:rsidR="00C4690B" w:rsidRDefault="00C4690B" w:rsidP="00C4690B">
      <w:r>
        <w:t>Liam Cotter</w:t>
      </w:r>
    </w:p>
    <w:p w14:paraId="772E1A8A" w14:textId="77777777" w:rsidR="00C4690B" w:rsidRDefault="00C4690B" w:rsidP="00C4690B">
      <w:r>
        <w:t>Arpit Dave</w:t>
      </w:r>
    </w:p>
    <w:p w14:paraId="3EBD1240" w14:textId="77777777" w:rsidR="00C4690B" w:rsidRDefault="00C4690B" w:rsidP="00C4690B">
      <w:r>
        <w:t>Travis Dawson</w:t>
      </w:r>
    </w:p>
    <w:p w14:paraId="7671ED4D" w14:textId="77777777" w:rsidR="00C4690B" w:rsidRDefault="00C4690B" w:rsidP="00C4690B">
      <w:r>
        <w:t>Bheesham Dayal</w:t>
      </w:r>
    </w:p>
    <w:p w14:paraId="0BA98AD4" w14:textId="77777777" w:rsidR="00C4690B" w:rsidRDefault="00C4690B" w:rsidP="00C4690B">
      <w:r>
        <w:t>Diane Marie Del Valle</w:t>
      </w:r>
    </w:p>
    <w:p w14:paraId="023F9134" w14:textId="77777777" w:rsidR="00C4690B" w:rsidRDefault="00C4690B" w:rsidP="00C4690B">
      <w:r>
        <w:t>Maxime Dhainaut</w:t>
      </w:r>
    </w:p>
    <w:p w14:paraId="5BB2357B" w14:textId="77777777" w:rsidR="00C4690B" w:rsidRDefault="00C4690B" w:rsidP="00C4690B">
      <w:r>
        <w:t>Rebecca Dornfeld</w:t>
      </w:r>
    </w:p>
    <w:p w14:paraId="5EBA955D" w14:textId="77777777" w:rsidR="00C4690B" w:rsidRDefault="00C4690B" w:rsidP="00C4690B">
      <w:r>
        <w:t>Katie Dul</w:t>
      </w:r>
    </w:p>
    <w:p w14:paraId="3700EDEC" w14:textId="77777777" w:rsidR="00C4690B" w:rsidRDefault="00C4690B" w:rsidP="00C4690B">
      <w:r>
        <w:lastRenderedPageBreak/>
        <w:t>Melody Eaton</w:t>
      </w:r>
    </w:p>
    <w:p w14:paraId="39B4481B" w14:textId="77777777" w:rsidR="00C4690B" w:rsidRDefault="00C4690B" w:rsidP="00C4690B">
      <w:r>
        <w:t>Nissan Eber</w:t>
      </w:r>
    </w:p>
    <w:p w14:paraId="543F17B0" w14:textId="77777777" w:rsidR="00C4690B" w:rsidRDefault="00C4690B" w:rsidP="00C4690B">
      <w:r>
        <w:t>Cordelia Elaiho</w:t>
      </w:r>
    </w:p>
    <w:p w14:paraId="137C99A6" w14:textId="77777777" w:rsidR="00C4690B" w:rsidRDefault="00C4690B" w:rsidP="00C4690B">
      <w:r>
        <w:t>Ethan Ellis</w:t>
      </w:r>
    </w:p>
    <w:p w14:paraId="2E1F3F8F" w14:textId="77777777" w:rsidR="00C4690B" w:rsidRDefault="00C4690B" w:rsidP="00C4690B">
      <w:r>
        <w:t>Frank Fabris</w:t>
      </w:r>
    </w:p>
    <w:p w14:paraId="7FD62B02" w14:textId="77777777" w:rsidR="00C4690B" w:rsidRDefault="00C4690B" w:rsidP="00C4690B">
      <w:r>
        <w:t>Jeremiah Faith</w:t>
      </w:r>
    </w:p>
    <w:p w14:paraId="563CF8AA" w14:textId="77777777" w:rsidR="00C4690B" w:rsidRDefault="00C4690B" w:rsidP="00C4690B">
      <w:r>
        <w:t>Dominique Falci</w:t>
      </w:r>
    </w:p>
    <w:p w14:paraId="7C1C8538" w14:textId="77777777" w:rsidR="00C4690B" w:rsidRDefault="00C4690B" w:rsidP="00C4690B">
      <w:r>
        <w:t>Susie Feng</w:t>
      </w:r>
    </w:p>
    <w:p w14:paraId="6D2FB206" w14:textId="77777777" w:rsidR="00C4690B" w:rsidRDefault="00C4690B" w:rsidP="00C4690B">
      <w:r>
        <w:t>Brian Fennessy</w:t>
      </w:r>
    </w:p>
    <w:p w14:paraId="59CD739C" w14:textId="77777777" w:rsidR="00C4690B" w:rsidRDefault="00C4690B" w:rsidP="00C4690B">
      <w:r>
        <w:t>Marie Fernandes</w:t>
      </w:r>
    </w:p>
    <w:p w14:paraId="39D90303" w14:textId="77777777" w:rsidR="00C4690B" w:rsidRDefault="00C4690B" w:rsidP="00C4690B">
      <w:r>
        <w:t>Nataly Fishman</w:t>
      </w:r>
    </w:p>
    <w:p w14:paraId="55554DAD" w14:textId="77777777" w:rsidR="00C4690B" w:rsidRDefault="00C4690B" w:rsidP="00C4690B">
      <w:r>
        <w:t>Nancy J. Francoeur</w:t>
      </w:r>
    </w:p>
    <w:p w14:paraId="4491B98B" w14:textId="77777777" w:rsidR="00C4690B" w:rsidRDefault="00C4690B" w:rsidP="00C4690B">
      <w:r>
        <w:t>Sandeep Gangadharan</w:t>
      </w:r>
    </w:p>
    <w:p w14:paraId="2587DF37" w14:textId="77777777" w:rsidR="00C4690B" w:rsidRDefault="00C4690B" w:rsidP="00C4690B">
      <w:r>
        <w:t>Daniel Geanon</w:t>
      </w:r>
    </w:p>
    <w:p w14:paraId="688B1306" w14:textId="77777777" w:rsidR="00C4690B" w:rsidRDefault="00C4690B" w:rsidP="00C4690B">
      <w:r>
        <w:t>Bruce D. Gelb</w:t>
      </w:r>
    </w:p>
    <w:p w14:paraId="3A65C969" w14:textId="77777777" w:rsidR="00C4690B" w:rsidRDefault="00C4690B" w:rsidP="00C4690B">
      <w:r>
        <w:t>Benjamin S. Glicksberg</w:t>
      </w:r>
    </w:p>
    <w:p w14:paraId="6DECA120" w14:textId="77777777" w:rsidR="00C4690B" w:rsidRDefault="00C4690B" w:rsidP="00C4690B">
      <w:r>
        <w:t>Sacha Gnjatic</w:t>
      </w:r>
    </w:p>
    <w:p w14:paraId="29EE3C9E" w14:textId="77777777" w:rsidR="00C4690B" w:rsidRDefault="00C4690B" w:rsidP="00C4690B">
      <w:r>
        <w:t>Joanna Grabowska</w:t>
      </w:r>
    </w:p>
    <w:p w14:paraId="339833C5" w14:textId="77777777" w:rsidR="00C4690B" w:rsidRDefault="00C4690B" w:rsidP="00C4690B">
      <w:r>
        <w:t>Gavin Gyimesi</w:t>
      </w:r>
    </w:p>
    <w:p w14:paraId="7106D325" w14:textId="77777777" w:rsidR="00C4690B" w:rsidRDefault="00C4690B" w:rsidP="00C4690B">
      <w:r>
        <w:t>Maha Hamdani</w:t>
      </w:r>
    </w:p>
    <w:p w14:paraId="2DDF36B1" w14:textId="77777777" w:rsidR="00C4690B" w:rsidRDefault="00C4690B" w:rsidP="00C4690B">
      <w:r>
        <w:t>Diana Handler</w:t>
      </w:r>
    </w:p>
    <w:p w14:paraId="6741EEB4" w14:textId="77777777" w:rsidR="00C4690B" w:rsidRDefault="00C4690B" w:rsidP="00C4690B">
      <w:r>
        <w:t>Jocelyn Harris</w:t>
      </w:r>
    </w:p>
    <w:p w14:paraId="676F5764" w14:textId="77777777" w:rsidR="00C4690B" w:rsidRDefault="00C4690B" w:rsidP="00C4690B">
      <w:r>
        <w:t>Matthew Hartnett</w:t>
      </w:r>
    </w:p>
    <w:p w14:paraId="357875AA" w14:textId="77777777" w:rsidR="00C4690B" w:rsidRDefault="00C4690B" w:rsidP="00C4690B">
      <w:r>
        <w:t>Sandra Hatem</w:t>
      </w:r>
    </w:p>
    <w:p w14:paraId="6946C888" w14:textId="77777777" w:rsidR="00C4690B" w:rsidRDefault="00C4690B" w:rsidP="00C4690B">
      <w:r>
        <w:t>Manon Herbinet</w:t>
      </w:r>
    </w:p>
    <w:p w14:paraId="5B87F813" w14:textId="77777777" w:rsidR="00C4690B" w:rsidRDefault="00C4690B" w:rsidP="00C4690B">
      <w:r>
        <w:t>Elva Herrera</w:t>
      </w:r>
    </w:p>
    <w:p w14:paraId="0A44D59C" w14:textId="77777777" w:rsidR="00C4690B" w:rsidRDefault="00C4690B" w:rsidP="00C4690B">
      <w:r>
        <w:t>Arielle Hochman</w:t>
      </w:r>
    </w:p>
    <w:p w14:paraId="0DC379F2" w14:textId="77777777" w:rsidR="00C4690B" w:rsidRDefault="00C4690B" w:rsidP="00C4690B">
      <w:r>
        <w:t>Gabriel E. Hoffman</w:t>
      </w:r>
    </w:p>
    <w:p w14:paraId="1F29FC34" w14:textId="77777777" w:rsidR="00C4690B" w:rsidRDefault="00C4690B" w:rsidP="00C4690B">
      <w:r>
        <w:t>Jaime Hook</w:t>
      </w:r>
    </w:p>
    <w:p w14:paraId="28BD0EB7" w14:textId="77777777" w:rsidR="00C4690B" w:rsidRDefault="00C4690B" w:rsidP="00C4690B">
      <w:r>
        <w:t>Laila Horta</w:t>
      </w:r>
    </w:p>
    <w:p w14:paraId="77EA4251" w14:textId="77777777" w:rsidR="00C4690B" w:rsidRDefault="00C4690B" w:rsidP="00C4690B">
      <w:r>
        <w:t>Etienne Humblin</w:t>
      </w:r>
    </w:p>
    <w:p w14:paraId="70FF1456" w14:textId="77777777" w:rsidR="00C4690B" w:rsidRDefault="00C4690B" w:rsidP="00C4690B">
      <w:r>
        <w:t>Suraj Jaladanki</w:t>
      </w:r>
    </w:p>
    <w:p w14:paraId="04BC0B47" w14:textId="77777777" w:rsidR="00C4690B" w:rsidRDefault="00C4690B" w:rsidP="00C4690B">
      <w:r>
        <w:t>Hajra Jamal</w:t>
      </w:r>
    </w:p>
    <w:p w14:paraId="3D0942CA" w14:textId="77777777" w:rsidR="00C4690B" w:rsidRDefault="00C4690B" w:rsidP="00C4690B">
      <w:r>
        <w:t>Jessica S. Johnson</w:t>
      </w:r>
    </w:p>
    <w:p w14:paraId="2754085D" w14:textId="77777777" w:rsidR="00C4690B" w:rsidRDefault="00C4690B" w:rsidP="00C4690B">
      <w:r>
        <w:t>Gurpawan Kang</w:t>
      </w:r>
    </w:p>
    <w:p w14:paraId="5DD1AE7A" w14:textId="77777777" w:rsidR="00C4690B" w:rsidRDefault="00C4690B" w:rsidP="00C4690B">
      <w:r>
        <w:t>Neha Karekar</w:t>
      </w:r>
    </w:p>
    <w:p w14:paraId="501F5E3A" w14:textId="77777777" w:rsidR="00C4690B" w:rsidRDefault="00C4690B" w:rsidP="00C4690B">
      <w:r>
        <w:t>Subha Karim</w:t>
      </w:r>
    </w:p>
    <w:p w14:paraId="5E6EC417" w14:textId="77777777" w:rsidR="00C4690B" w:rsidRDefault="00C4690B" w:rsidP="00C4690B">
      <w:r>
        <w:t>Geoffrey Kelly</w:t>
      </w:r>
    </w:p>
    <w:p w14:paraId="5A658B35" w14:textId="77777777" w:rsidR="00C4690B" w:rsidRDefault="00C4690B" w:rsidP="00C4690B">
      <w:r>
        <w:t>Jong Kim</w:t>
      </w:r>
    </w:p>
    <w:p w14:paraId="049A5CD4" w14:textId="77777777" w:rsidR="00C4690B" w:rsidRDefault="00C4690B" w:rsidP="00C4690B">
      <w:r>
        <w:t>Seunghee Kim-Schulze</w:t>
      </w:r>
    </w:p>
    <w:p w14:paraId="30E7EC0F" w14:textId="77777777" w:rsidR="00C4690B" w:rsidRDefault="00C4690B" w:rsidP="00C4690B">
      <w:r>
        <w:t>Edgar Kozlova</w:t>
      </w:r>
    </w:p>
    <w:p w14:paraId="4C57DA62" w14:textId="77777777" w:rsidR="00C4690B" w:rsidRDefault="00C4690B" w:rsidP="00C4690B">
      <w:r>
        <w:t>Arvind Kumar</w:t>
      </w:r>
    </w:p>
    <w:p w14:paraId="6161C0C2" w14:textId="77777777" w:rsidR="00C4690B" w:rsidRDefault="00C4690B" w:rsidP="00C4690B">
      <w:r>
        <w:t>Jose Lacunza</w:t>
      </w:r>
    </w:p>
    <w:p w14:paraId="7E2CC689" w14:textId="77777777" w:rsidR="00C4690B" w:rsidRDefault="00C4690B" w:rsidP="00C4690B">
      <w:r>
        <w:t>Alona Lansky</w:t>
      </w:r>
    </w:p>
    <w:p w14:paraId="16C983D6" w14:textId="77777777" w:rsidR="00C4690B" w:rsidRDefault="00C4690B" w:rsidP="00C4690B">
      <w:r>
        <w:t>Dannielle Lebovitch</w:t>
      </w:r>
    </w:p>
    <w:p w14:paraId="4BD36B34" w14:textId="77777777" w:rsidR="00C4690B" w:rsidRDefault="00C4690B" w:rsidP="00C4690B">
      <w:r>
        <w:t>Brian Lee</w:t>
      </w:r>
    </w:p>
    <w:p w14:paraId="08C48827" w14:textId="77777777" w:rsidR="00C4690B" w:rsidRDefault="00C4690B" w:rsidP="00C4690B">
      <w:r>
        <w:t>Grace Lee</w:t>
      </w:r>
    </w:p>
    <w:p w14:paraId="76A806F9" w14:textId="77777777" w:rsidR="00C4690B" w:rsidRDefault="00C4690B" w:rsidP="00C4690B">
      <w:r>
        <w:t>Gyu Ho Lee</w:t>
      </w:r>
    </w:p>
    <w:p w14:paraId="27207140" w14:textId="77777777" w:rsidR="00C4690B" w:rsidRDefault="00C4690B" w:rsidP="00C4690B">
      <w:r>
        <w:lastRenderedPageBreak/>
        <w:t>Jacky Lee</w:t>
      </w:r>
    </w:p>
    <w:p w14:paraId="22A56238" w14:textId="77777777" w:rsidR="00C4690B" w:rsidRDefault="00C4690B" w:rsidP="00C4690B">
      <w:r>
        <w:t>John Leech</w:t>
      </w:r>
    </w:p>
    <w:p w14:paraId="3DB5BA23" w14:textId="77777777" w:rsidR="00C4690B" w:rsidRDefault="00C4690B" w:rsidP="00C4690B">
      <w:r>
        <w:t>Lauren Lepow</w:t>
      </w:r>
    </w:p>
    <w:p w14:paraId="7FB2A89A" w14:textId="77777777" w:rsidR="00C4690B" w:rsidRDefault="00C4690B" w:rsidP="00C4690B">
      <w:r>
        <w:t>Michael B. Leventhal</w:t>
      </w:r>
    </w:p>
    <w:p w14:paraId="03FB1EA0" w14:textId="77777777" w:rsidR="00C4690B" w:rsidRDefault="00C4690B" w:rsidP="00C4690B">
      <w:r>
        <w:t>Lora E. Liharska</w:t>
      </w:r>
    </w:p>
    <w:p w14:paraId="53D28B35" w14:textId="77777777" w:rsidR="00C4690B" w:rsidRDefault="00C4690B" w:rsidP="00C4690B">
      <w:r>
        <w:t>Katherine Lindblad</w:t>
      </w:r>
    </w:p>
    <w:p w14:paraId="4F335B1A" w14:textId="77777777" w:rsidR="00C4690B" w:rsidRDefault="00C4690B" w:rsidP="00C4690B">
      <w:r>
        <w:t>Alexandra Livanos</w:t>
      </w:r>
    </w:p>
    <w:p w14:paraId="003ACF0A" w14:textId="77777777" w:rsidR="00C4690B" w:rsidRDefault="00C4690B" w:rsidP="00C4690B">
      <w:r>
        <w:t>Bojan Losic</w:t>
      </w:r>
    </w:p>
    <w:p w14:paraId="6B2556E5" w14:textId="77777777" w:rsidR="00C4690B" w:rsidRDefault="00C4690B" w:rsidP="00C4690B">
      <w:r>
        <w:t>Rosalie Machado</w:t>
      </w:r>
    </w:p>
    <w:p w14:paraId="12838C1A" w14:textId="77777777" w:rsidR="00C4690B" w:rsidRDefault="00C4690B" w:rsidP="00C4690B">
      <w:r>
        <w:t>Kent Madrid</w:t>
      </w:r>
    </w:p>
    <w:p w14:paraId="5BA27B83" w14:textId="77777777" w:rsidR="00C4690B" w:rsidRDefault="00C4690B" w:rsidP="00C4690B">
      <w:r>
        <w:t>Zafar Mahmood</w:t>
      </w:r>
    </w:p>
    <w:p w14:paraId="03694808" w14:textId="77777777" w:rsidR="00C4690B" w:rsidRDefault="00C4690B" w:rsidP="00C4690B">
      <w:r>
        <w:t>Kelcey Mar</w:t>
      </w:r>
    </w:p>
    <w:p w14:paraId="78FCFC8C" w14:textId="77777777" w:rsidR="00C4690B" w:rsidRDefault="00C4690B" w:rsidP="00C4690B">
      <w:r>
        <w:t>Thomas U. Marron</w:t>
      </w:r>
    </w:p>
    <w:p w14:paraId="1C71760E" w14:textId="77777777" w:rsidR="00C4690B" w:rsidRDefault="00C4690B" w:rsidP="00C4690B">
      <w:r>
        <w:t>Glenn Martin</w:t>
      </w:r>
    </w:p>
    <w:p w14:paraId="47CABFD7" w14:textId="77777777" w:rsidR="00C4690B" w:rsidRDefault="00C4690B" w:rsidP="00C4690B">
      <w:r>
        <w:t>Robert Marvin</w:t>
      </w:r>
    </w:p>
    <w:p w14:paraId="482E8341" w14:textId="77777777" w:rsidR="00C4690B" w:rsidRDefault="00C4690B" w:rsidP="00C4690B">
      <w:r>
        <w:t>Shrisha Maskey</w:t>
      </w:r>
    </w:p>
    <w:p w14:paraId="3B6E40E3" w14:textId="77777777" w:rsidR="00C4690B" w:rsidRDefault="00C4690B" w:rsidP="00C4690B">
      <w:r>
        <w:t>Paul Matthews</w:t>
      </w:r>
    </w:p>
    <w:p w14:paraId="0FBC0A00" w14:textId="77777777" w:rsidR="00C4690B" w:rsidRDefault="00C4690B" w:rsidP="00C4690B">
      <w:r>
        <w:t>Katherine Meckel</w:t>
      </w:r>
    </w:p>
    <w:p w14:paraId="3BD86B0E" w14:textId="77777777" w:rsidR="00C4690B" w:rsidRDefault="00C4690B" w:rsidP="00C4690B">
      <w:r>
        <w:t>Saurabh Mehandru</w:t>
      </w:r>
    </w:p>
    <w:p w14:paraId="788FD5BE" w14:textId="77777777" w:rsidR="00C4690B" w:rsidRDefault="00C4690B" w:rsidP="00C4690B">
      <w:r>
        <w:t>Miriam Merad</w:t>
      </w:r>
    </w:p>
    <w:p w14:paraId="4107DC2D" w14:textId="77777777" w:rsidR="00C4690B" w:rsidRDefault="00C4690B" w:rsidP="00C4690B">
      <w:r>
        <w:t>Cynthia Mercedes</w:t>
      </w:r>
    </w:p>
    <w:p w14:paraId="65967174" w14:textId="77777777" w:rsidR="00C4690B" w:rsidRDefault="00C4690B" w:rsidP="00C4690B">
      <w:r>
        <w:t>Elyze Merzier</w:t>
      </w:r>
    </w:p>
    <w:p w14:paraId="578B5771" w14:textId="77777777" w:rsidR="00C4690B" w:rsidRDefault="00C4690B" w:rsidP="00C4690B">
      <w:r>
        <w:t>Dara Meyer</w:t>
      </w:r>
    </w:p>
    <w:p w14:paraId="17A65DE6" w14:textId="77777777" w:rsidR="00C4690B" w:rsidRDefault="00C4690B" w:rsidP="00C4690B">
      <w:r>
        <w:t>Gurkan Mollaoglu</w:t>
      </w:r>
    </w:p>
    <w:p w14:paraId="646CFDD8" w14:textId="77777777" w:rsidR="00C4690B" w:rsidRDefault="00C4690B" w:rsidP="00C4690B">
      <w:r>
        <w:t>Sarah Morris</w:t>
      </w:r>
    </w:p>
    <w:p w14:paraId="445337A3" w14:textId="77777777" w:rsidR="00C4690B" w:rsidRDefault="00C4690B" w:rsidP="00C4690B">
      <w:r>
        <w:t>Konstantinos Mouskas</w:t>
      </w:r>
    </w:p>
    <w:p w14:paraId="478A3ED5" w14:textId="77777777" w:rsidR="00C4690B" w:rsidRDefault="00C4690B" w:rsidP="00C4690B">
      <w:r>
        <w:t>Emily Moya</w:t>
      </w:r>
    </w:p>
    <w:p w14:paraId="1D994A52" w14:textId="77777777" w:rsidR="00C4690B" w:rsidRDefault="00C4690B" w:rsidP="00C4690B">
      <w:r>
        <w:t>Naa-akomaah Yeboah</w:t>
      </w:r>
    </w:p>
    <w:p w14:paraId="1CC4F692" w14:textId="77777777" w:rsidR="00C4690B" w:rsidRDefault="00C4690B" w:rsidP="00C4690B">
      <w:r>
        <w:t>Girish Nadkarni</w:t>
      </w:r>
    </w:p>
    <w:p w14:paraId="4B33FD27" w14:textId="77777777" w:rsidR="00C4690B" w:rsidRDefault="00C4690B" w:rsidP="00C4690B">
      <w:r>
        <w:t>Kai Nie</w:t>
      </w:r>
    </w:p>
    <w:p w14:paraId="2483B143" w14:textId="77777777" w:rsidR="00C4690B" w:rsidRDefault="00C4690B" w:rsidP="00C4690B">
      <w:r>
        <w:t>Marjorie Nisenholtz</w:t>
      </w:r>
    </w:p>
    <w:p w14:paraId="6B3426FC" w14:textId="77777777" w:rsidR="00C4690B" w:rsidRDefault="00C4690B" w:rsidP="00C4690B">
      <w:r>
        <w:t>George Ofori-Amanfo</w:t>
      </w:r>
    </w:p>
    <w:p w14:paraId="4AC894F9" w14:textId="77777777" w:rsidR="00C4690B" w:rsidRDefault="00C4690B" w:rsidP="00C4690B">
      <w:r>
        <w:t>Kenan Onel</w:t>
      </w:r>
    </w:p>
    <w:p w14:paraId="0C07DF04" w14:textId="77777777" w:rsidR="00C4690B" w:rsidRDefault="00C4690B" w:rsidP="00C4690B">
      <w:r>
        <w:t>Merouane Ounadjela</w:t>
      </w:r>
    </w:p>
    <w:p w14:paraId="250345AA" w14:textId="77777777" w:rsidR="00C4690B" w:rsidRDefault="00C4690B" w:rsidP="00C4690B">
      <w:r>
        <w:t>Manishkumar Patel</w:t>
      </w:r>
    </w:p>
    <w:p w14:paraId="099460DB" w14:textId="77777777" w:rsidR="00C4690B" w:rsidRDefault="00C4690B" w:rsidP="00C4690B">
      <w:r>
        <w:t>Vishwendra Patel</w:t>
      </w:r>
    </w:p>
    <w:p w14:paraId="1C5459B9" w14:textId="77777777" w:rsidR="00C4690B" w:rsidRDefault="00C4690B" w:rsidP="00C4690B">
      <w:r>
        <w:t>Cassandra Pruitt</w:t>
      </w:r>
    </w:p>
    <w:p w14:paraId="6B02CF78" w14:textId="77777777" w:rsidR="00C4690B" w:rsidRDefault="00C4690B" w:rsidP="00C4690B">
      <w:r>
        <w:t>Adeeb Rahman</w:t>
      </w:r>
    </w:p>
    <w:p w14:paraId="65DE1073" w14:textId="77777777" w:rsidR="00C4690B" w:rsidRDefault="00C4690B" w:rsidP="00C4690B">
      <w:r>
        <w:t>Shivani Rathi</w:t>
      </w:r>
    </w:p>
    <w:p w14:paraId="1329EE50" w14:textId="77777777" w:rsidR="00C4690B" w:rsidRDefault="00C4690B" w:rsidP="00C4690B">
      <w:r>
        <w:t>Jamie Redes</w:t>
      </w:r>
    </w:p>
    <w:p w14:paraId="4AA82111" w14:textId="77777777" w:rsidR="00C4690B" w:rsidRDefault="00C4690B" w:rsidP="00C4690B">
      <w:r>
        <w:t>Ivan Reyes-Torres</w:t>
      </w:r>
    </w:p>
    <w:p w14:paraId="2F09773F" w14:textId="77777777" w:rsidR="00C4690B" w:rsidRDefault="00C4690B" w:rsidP="00C4690B">
      <w:r>
        <w:t>Alcina Rodrigues</w:t>
      </w:r>
    </w:p>
    <w:p w14:paraId="19307F36" w14:textId="77777777" w:rsidR="00C4690B" w:rsidRDefault="00C4690B" w:rsidP="00C4690B">
      <w:r>
        <w:t>Alfonso Rodriguez</w:t>
      </w:r>
    </w:p>
    <w:p w14:paraId="748CED7E" w14:textId="77777777" w:rsidR="00C4690B" w:rsidRDefault="00C4690B" w:rsidP="00C4690B">
      <w:r>
        <w:t>Vladimir Roudko</w:t>
      </w:r>
    </w:p>
    <w:p w14:paraId="5D7FE16C" w14:textId="77777777" w:rsidR="00C4690B" w:rsidRDefault="00C4690B" w:rsidP="00C4690B">
      <w:r>
        <w:t>Panagiotis Roussos</w:t>
      </w:r>
    </w:p>
    <w:p w14:paraId="0DF7E6BF" w14:textId="77777777" w:rsidR="00C4690B" w:rsidRDefault="00C4690B" w:rsidP="00C4690B">
      <w:r>
        <w:t>Evelyn Ruiz</w:t>
      </w:r>
    </w:p>
    <w:p w14:paraId="7A5BE02F" w14:textId="77777777" w:rsidR="00C4690B" w:rsidRDefault="00C4690B" w:rsidP="00C4690B">
      <w:r>
        <w:t>Pearl Scalzo</w:t>
      </w:r>
    </w:p>
    <w:p w14:paraId="31B4711F" w14:textId="77777777" w:rsidR="00C4690B" w:rsidRDefault="00C4690B" w:rsidP="00C4690B">
      <w:r>
        <w:t>Eric E. Schadt</w:t>
      </w:r>
    </w:p>
    <w:p w14:paraId="72648A73" w14:textId="77777777" w:rsidR="00C4690B" w:rsidRDefault="00C4690B" w:rsidP="00C4690B">
      <w:r>
        <w:lastRenderedPageBreak/>
        <w:t>Ieisha Scott</w:t>
      </w:r>
    </w:p>
    <w:p w14:paraId="162055F7" w14:textId="77777777" w:rsidR="00C4690B" w:rsidRDefault="00C4690B" w:rsidP="00C4690B">
      <w:r>
        <w:t>Robert Sebra</w:t>
      </w:r>
    </w:p>
    <w:p w14:paraId="718EA5B1" w14:textId="77777777" w:rsidR="00C4690B" w:rsidRDefault="00C4690B" w:rsidP="00C4690B">
      <w:r>
        <w:t>Hardik Shah</w:t>
      </w:r>
    </w:p>
    <w:p w14:paraId="087763A7" w14:textId="77777777" w:rsidR="00C4690B" w:rsidRDefault="00C4690B" w:rsidP="00C4690B">
      <w:r>
        <w:t>Mark Shervey</w:t>
      </w:r>
    </w:p>
    <w:p w14:paraId="6736A3F4" w14:textId="77777777" w:rsidR="00C4690B" w:rsidRDefault="00C4690B" w:rsidP="00C4690B">
      <w:r>
        <w:t>Pedro Silva</w:t>
      </w:r>
    </w:p>
    <w:p w14:paraId="363CC0E0" w14:textId="77777777" w:rsidR="00C4690B" w:rsidRDefault="00C4690B" w:rsidP="00C4690B">
      <w:r>
        <w:t>Nicole W. Simons</w:t>
      </w:r>
    </w:p>
    <w:p w14:paraId="53C0272B" w14:textId="77777777" w:rsidR="00C4690B" w:rsidRDefault="00C4690B" w:rsidP="00C4690B">
      <w:r>
        <w:t>Melissa Smith</w:t>
      </w:r>
    </w:p>
    <w:p w14:paraId="0DAB75A4" w14:textId="77777777" w:rsidR="00C4690B" w:rsidRDefault="00C4690B" w:rsidP="00C4690B">
      <w:r>
        <w:t>Alessandra Soares Schanoski</w:t>
      </w:r>
    </w:p>
    <w:p w14:paraId="05CCBFF7" w14:textId="77777777" w:rsidR="00C4690B" w:rsidRDefault="00C4690B" w:rsidP="00C4690B">
      <w:r>
        <w:t>Juan Soto</w:t>
      </w:r>
    </w:p>
    <w:p w14:paraId="1AED20BA" w14:textId="77777777" w:rsidR="00C4690B" w:rsidRDefault="00C4690B" w:rsidP="00C4690B">
      <w:r>
        <w:t>Shwetha Hara Sridhar</w:t>
      </w:r>
    </w:p>
    <w:p w14:paraId="160D49AD" w14:textId="77777777" w:rsidR="00C4690B" w:rsidRDefault="00C4690B" w:rsidP="00C4690B">
      <w:r>
        <w:t>Stacey-Ann Brown</w:t>
      </w:r>
    </w:p>
    <w:p w14:paraId="16D03DFA" w14:textId="77777777" w:rsidR="00C4690B" w:rsidRDefault="00C4690B" w:rsidP="00C4690B">
      <w:r>
        <w:t>Hiyab Stefanos</w:t>
      </w:r>
    </w:p>
    <w:p w14:paraId="4DE66847" w14:textId="77777777" w:rsidR="00C4690B" w:rsidRDefault="00C4690B" w:rsidP="00C4690B">
      <w:r>
        <w:t>Meghan Straw</w:t>
      </w:r>
    </w:p>
    <w:p w14:paraId="1B3B3813" w14:textId="77777777" w:rsidR="00C4690B" w:rsidRDefault="00C4690B" w:rsidP="00C4690B">
      <w:r>
        <w:t>Robert Sweeney</w:t>
      </w:r>
    </w:p>
    <w:p w14:paraId="49E2E0EE" w14:textId="77777777" w:rsidR="00C4690B" w:rsidRDefault="00C4690B" w:rsidP="00C4690B">
      <w:r>
        <w:t>Alexandra Tabachnikova</w:t>
      </w:r>
    </w:p>
    <w:p w14:paraId="1FDBF4DD" w14:textId="77777777" w:rsidR="00C4690B" w:rsidRDefault="00C4690B" w:rsidP="00C4690B">
      <w:r>
        <w:t>Collin Teague</w:t>
      </w:r>
    </w:p>
    <w:p w14:paraId="544D7310" w14:textId="77777777" w:rsidR="00C4690B" w:rsidRDefault="00C4690B" w:rsidP="00C4690B">
      <w:r>
        <w:t>Ryan Thompson</w:t>
      </w:r>
    </w:p>
    <w:p w14:paraId="3A44102B" w14:textId="77777777" w:rsidR="00C4690B" w:rsidRDefault="00C4690B" w:rsidP="00C4690B">
      <w:r>
        <w:t>Manying Tin</w:t>
      </w:r>
    </w:p>
    <w:p w14:paraId="602D15EA" w14:textId="77777777" w:rsidR="00C4690B" w:rsidRDefault="00C4690B" w:rsidP="00C4690B">
      <w:r>
        <w:t>Kevin Tuballes</w:t>
      </w:r>
    </w:p>
    <w:p w14:paraId="3CAE991C" w14:textId="77777777" w:rsidR="00C4690B" w:rsidRDefault="00C4690B" w:rsidP="00C4690B">
      <w:r>
        <w:t>Scott R. Tyler</w:t>
      </w:r>
    </w:p>
    <w:p w14:paraId="11349E9E" w14:textId="77777777" w:rsidR="00C4690B" w:rsidRDefault="00C4690B" w:rsidP="00C4690B">
      <w:r>
        <w:t>Bhaskar Upadhyaya</w:t>
      </w:r>
    </w:p>
    <w:p w14:paraId="2AB5C5E7" w14:textId="77777777" w:rsidR="00C4690B" w:rsidRDefault="00C4690B" w:rsidP="00C4690B">
      <w:r>
        <w:t>Akhil Vaid</w:t>
      </w:r>
    </w:p>
    <w:p w14:paraId="1A75F2BB" w14:textId="77777777" w:rsidR="00C4690B" w:rsidRDefault="00C4690B" w:rsidP="00C4690B">
      <w:r>
        <w:t>Verena Van Der Heide</w:t>
      </w:r>
    </w:p>
    <w:p w14:paraId="39EDB22C" w14:textId="77777777" w:rsidR="00C4690B" w:rsidRDefault="00C4690B" w:rsidP="00C4690B">
      <w:r>
        <w:t>Natalie Vaninov</w:t>
      </w:r>
    </w:p>
    <w:p w14:paraId="6ED90B56" w14:textId="77777777" w:rsidR="00C4690B" w:rsidRDefault="00C4690B" w:rsidP="00C4690B">
      <w:r>
        <w:t>Konstantinos Vlachos</w:t>
      </w:r>
    </w:p>
    <w:p w14:paraId="1794DBC7" w14:textId="77777777" w:rsidR="00C4690B" w:rsidRDefault="00C4690B" w:rsidP="00C4690B">
      <w:r>
        <w:t>Daniel Wacker</w:t>
      </w:r>
    </w:p>
    <w:p w14:paraId="44C02CBF" w14:textId="77777777" w:rsidR="00C4690B" w:rsidRDefault="00C4690B" w:rsidP="00C4690B">
      <w:r>
        <w:t>Laura Walker</w:t>
      </w:r>
    </w:p>
    <w:p w14:paraId="1B8171DB" w14:textId="77777777" w:rsidR="00C4690B" w:rsidRDefault="00C4690B" w:rsidP="00C4690B">
      <w:r>
        <w:t>Hadley Walsh</w:t>
      </w:r>
    </w:p>
    <w:p w14:paraId="4FF9A990" w14:textId="77777777" w:rsidR="00C4690B" w:rsidRDefault="00C4690B" w:rsidP="00C4690B">
      <w:r>
        <w:t>Wenhui Wang</w:t>
      </w:r>
    </w:p>
    <w:p w14:paraId="37EACC55" w14:textId="77777777" w:rsidR="00C4690B" w:rsidRDefault="00C4690B" w:rsidP="00C4690B">
      <w:r>
        <w:t>Bo Wang</w:t>
      </w:r>
    </w:p>
    <w:p w14:paraId="45ADBC9C" w14:textId="77777777" w:rsidR="00C4690B" w:rsidRDefault="00C4690B" w:rsidP="00C4690B">
      <w:r>
        <w:t>C. Matthias Wilk</w:t>
      </w:r>
    </w:p>
    <w:p w14:paraId="35297D72" w14:textId="77777777" w:rsidR="00C4690B" w:rsidRDefault="00C4690B" w:rsidP="00C4690B">
      <w:r>
        <w:t>Lillian Wilkins</w:t>
      </w:r>
    </w:p>
    <w:p w14:paraId="13BE50EA" w14:textId="77777777" w:rsidR="00C4690B" w:rsidRDefault="00C4690B" w:rsidP="00C4690B">
      <w:r>
        <w:t>Karen M. Wilson</w:t>
      </w:r>
    </w:p>
    <w:p w14:paraId="0732D3F6" w14:textId="77777777" w:rsidR="00C4690B" w:rsidRDefault="00C4690B" w:rsidP="00C4690B">
      <w:r>
        <w:t>Jessica Wilson</w:t>
      </w:r>
    </w:p>
    <w:p w14:paraId="43FA4BA0" w14:textId="77777777" w:rsidR="00C4690B" w:rsidRDefault="00C4690B" w:rsidP="00C4690B">
      <w:r>
        <w:t>Hui Xie</w:t>
      </w:r>
    </w:p>
    <w:p w14:paraId="743408FF" w14:textId="77777777" w:rsidR="00C4690B" w:rsidRDefault="00C4690B" w:rsidP="00C4690B">
      <w:r>
        <w:t>Li Xue</w:t>
      </w:r>
    </w:p>
    <w:p w14:paraId="0B4A109B" w14:textId="77777777" w:rsidR="00C4690B" w:rsidRDefault="00C4690B" w:rsidP="00C4690B">
      <w:r>
        <w:t>Nancy Yi</w:t>
      </w:r>
    </w:p>
    <w:p w14:paraId="336BC86D" w14:textId="77777777" w:rsidR="00C4690B" w:rsidRDefault="00C4690B" w:rsidP="00C4690B">
      <w:r>
        <w:t>Ying-chih Wang</w:t>
      </w:r>
    </w:p>
    <w:p w14:paraId="48F4C754" w14:textId="77777777" w:rsidR="00C4690B" w:rsidRDefault="00C4690B" w:rsidP="00C4690B">
      <w:r>
        <w:t>Mahlet Yishak</w:t>
      </w:r>
    </w:p>
    <w:p w14:paraId="718FB129" w14:textId="77777777" w:rsidR="00C4690B" w:rsidRDefault="00C4690B" w:rsidP="00C4690B">
      <w:r>
        <w:t>Sabina Young</w:t>
      </w:r>
    </w:p>
    <w:p w14:paraId="308C7552" w14:textId="77777777" w:rsidR="00C4690B" w:rsidRDefault="00C4690B" w:rsidP="00C4690B">
      <w:r>
        <w:t>Alex Yu</w:t>
      </w:r>
    </w:p>
    <w:p w14:paraId="177D9558" w14:textId="77777777" w:rsidR="00C4690B" w:rsidRDefault="00C4690B" w:rsidP="00C4690B">
      <w:r>
        <w:t>Nina Zaks</w:t>
      </w:r>
    </w:p>
    <w:p w14:paraId="1731B2E4" w14:textId="76844923" w:rsidR="00AA362C" w:rsidRDefault="00C4690B" w:rsidP="00C4690B">
      <w:r>
        <w:t xml:space="preserve">Renyuan </w:t>
      </w:r>
      <w:r>
        <w:t>Zha</w:t>
      </w:r>
    </w:p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6F"/>
    <w:rsid w:val="000B073A"/>
    <w:rsid w:val="000B72E5"/>
    <w:rsid w:val="005F1EED"/>
    <w:rsid w:val="006B3137"/>
    <w:rsid w:val="007B29C6"/>
    <w:rsid w:val="00A55D07"/>
    <w:rsid w:val="00A7276F"/>
    <w:rsid w:val="00C4690B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815E1"/>
  <w15:chartTrackingRefBased/>
  <w15:docId w15:val="{5E61FF80-BAB9-42FB-A806-2ED8B443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1-09-23T18:25:00Z</dcterms:created>
  <dcterms:modified xsi:type="dcterms:W3CDTF">2021-09-23T18:27:00Z</dcterms:modified>
</cp:coreProperties>
</file>